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apertitel1"/>
        <w:spacing w:lineRule="auto" w:line="360" w:before="240" w:after="60"/>
        <w:rPr/>
      </w:pPr>
      <w:r>
        <w:rPr/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 xml:space="preserve">Supplementary Table 1.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 xml:space="preserve">List of RT-PCR primers used for ChIP and RNA detection. 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8"/>
        <w:gridCol w:w="2839"/>
        <w:gridCol w:w="2839"/>
      </w:tblGrid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</w:t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807700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agcgtgaccccggttc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cgctttgacaatcctagtg</w:t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785800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tcaaaccccgcatgacaa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gagaagccgcagtttgg</w:t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tx2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tcttgaagctgtttctgtcttg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gattgcaacctttcagcag</w:t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xd3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ggcgcgtcctcc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tccttgcggctgatttat</w:t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xd8ex1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cgaggccatcaatcc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cctcgggtgcaaaatgac</w:t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xd10-prom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ttcttctggcccggtttt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ctctgatccccggactcc</w:t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xd10t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ttgtagcctttccttgtg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cacatgcgaccagaac</w:t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xd11ex1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ctacagcgccgtgggt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actgatcaaagccctggg</w:t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>Hoxd12ex1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tccagcttcaaggaagaca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ccggccacttgca</w:t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xd13ex1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tacagcagaacgctctcaagtc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acttctccaccgggaaacc</w:t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np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cctacactagcgcggag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tgtggcaggaggatttag</w:t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β-actin promoter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ggcctagtaaccgagaca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ttttggcgatgggtgct</w:t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β-actin coding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ctggcctcactgtccac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>gtccgcctagaagcacttgc</w:t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ct4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tcgccaatcagcttgg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accatactcgaaccacatcc</w:t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ct4 promoter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ctctccagaggatggctgag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ggatgccccatcgca</w:t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ct4 coding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tgcagaaggagctagaaca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tggagaagcagctcctaag</w:t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x2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gatgcaaccgatgcacc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agttgtactgcagggcg</w:t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x2 promoter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tccacccttatgtatccaag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aaggaagtgggtaaacagcac</w:t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x2 coding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gcaacggcagcta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agcggtgcatcggt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8"/>
        <w:gridCol w:w="2839"/>
        <w:gridCol w:w="2839"/>
      </w:tblGrid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np-ex2/3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ttggatcccctgctacttc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gaatgggtcttgctaaaggt</w:t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xd13–ex1/2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tgtactgtgccaaggatcag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atgtccggctggttt</w:t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omycin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gcccggttctttttg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tcgtcctgcagttcattca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color w:val="000000"/>
        </w:rPr>
      </w:pPr>
      <w:r>
        <w:br w:type="page"/>
      </w: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360" w:before="0" w:after="200"/>
        <w:jc w:val="both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4d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eastAsia="Times New Roman" w:cs="Calibri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" w:hAnsi="Calibri" w:eastAsia="Times New Roman" w:cs="Calibri"/>
      <w:b/>
      <w:bCs/>
      <w:i/>
      <w:iCs/>
      <w:sz w:val="28"/>
      <w:szCs w:val="28"/>
      <w:lang w:val="en-US"/>
    </w:rPr>
  </w:style>
  <w:style w:type="character" w:styleId="DefaultParagraphFont">
    <w:name w:val="Default Paragraph Font"/>
    <w:qFormat/>
    <w:rPr/>
  </w:style>
  <w:style w:type="character" w:styleId="Basictext">
    <w:name w:val="Basic_text"/>
    <w:qFormat/>
    <w:rPr/>
  </w:style>
  <w:style w:type="character" w:styleId="Heading2Char">
    <w:name w:val="Heading 2 Char"/>
    <w:qFormat/>
    <w:rPr>
      <w:rFonts w:ascii="Calibri" w:hAnsi="Calibri" w:eastAsia="Times New Roman" w:cs="Times New Roman"/>
      <w:b/>
      <w:bCs/>
      <w:i/>
      <w:iCs/>
      <w:sz w:val="28"/>
      <w:szCs w:val="28"/>
    </w:rPr>
  </w:style>
  <w:style w:type="character" w:styleId="Heading1Char">
    <w:name w:val="Heading 1 Char"/>
    <w:qFormat/>
    <w:rPr>
      <w:rFonts w:ascii="Calibri" w:hAnsi="Calibri" w:eastAsia="Times New Roman" w:cs="Times New Roman"/>
      <w:b/>
      <w:bCs/>
      <w:kern w:val="2"/>
      <w:sz w:val="32"/>
      <w:szCs w:val="32"/>
    </w:rPr>
  </w:style>
  <w:style w:type="character" w:styleId="DocumentMapChar">
    <w:name w:val="Document Map Char"/>
    <w:qFormat/>
    <w:rPr>
      <w:rFonts w:ascii="Lucida Grande" w:hAnsi="Lucida Grande" w:cs="Lucida Grande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per">
    <w:name w:val="Paper"/>
    <w:basedOn w:val="Normal"/>
    <w:qFormat/>
    <w:pPr>
      <w:spacing w:lineRule="auto" w:line="480" w:before="120" w:after="200"/>
      <w:jc w:val="both"/>
    </w:pPr>
    <w:rPr>
      <w:rFonts w:ascii="Arial" w:hAnsi="Arial" w:cs="Arial"/>
      <w:color w:val="000000"/>
    </w:rPr>
  </w:style>
  <w:style w:type="paragraph" w:styleId="Papertitel2">
    <w:name w:val="Paper titel 2"/>
    <w:basedOn w:val="Heading2"/>
    <w:qFormat/>
    <w:pPr>
      <w:numPr>
        <w:ilvl w:val="0"/>
        <w:numId w:val="0"/>
      </w:numPr>
      <w:spacing w:before="360" w:after="180"/>
      <w:outlineLvl w:val="9"/>
    </w:pPr>
    <w:rPr>
      <w:rFonts w:ascii="Arial" w:hAnsi="Arial" w:eastAsia="Times New Roman" w:cs="Times New Roman"/>
      <w:bCs w:val="false"/>
      <w:i w:val="false"/>
      <w:kern w:val="2"/>
      <w:lang w:val="en-US"/>
    </w:rPr>
  </w:style>
  <w:style w:type="paragraph" w:styleId="Papertitel1">
    <w:name w:val="Paper titel 1"/>
    <w:basedOn w:val="Heading1"/>
    <w:next w:val="Papertitel2"/>
    <w:qFormat/>
    <w:pPr>
      <w:numPr>
        <w:ilvl w:val="0"/>
        <w:numId w:val="0"/>
      </w:numPr>
      <w:outlineLvl w:val="9"/>
    </w:pPr>
    <w:rPr>
      <w:rFonts w:ascii="Arial" w:hAnsi="Arial" w:eastAsia="Times New Roman" w:cs="Times New Roman"/>
      <w:lang w:val="en-US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  <w:lang w:val="en-US"/>
    </w:rPr>
  </w:style>
  <w:style w:type="paragraph" w:styleId="ParagraphTitres">
    <w:name w:val="Paragraph (Titres)"/>
    <w:basedOn w:val="Normal"/>
    <w:qFormat/>
    <w:pPr>
      <w:widowControl w:val="false"/>
      <w:autoSpaceDE w:val="false"/>
      <w:spacing w:lineRule="atLeast" w:line="440" w:before="113" w:after="0"/>
      <w:ind w:firstLine="680"/>
      <w:jc w:val="both"/>
      <w:textAlignment w:val="center"/>
    </w:pPr>
    <w:rPr>
      <w:rFonts w:ascii="TimesNewRomanPSMT;Times New Roman" w:hAnsi="TimesNewRomanPSMT;Times New Roman" w:cs="TimesNewRomanPSMT;Times New Roman"/>
      <w:color w:val="000000"/>
      <w:lang w:val="fr-FR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3T12:20:00Z</dcterms:created>
  <dc:creator>NCCR GENETICS ---</dc:creator>
  <dc:description/>
  <cp:keywords/>
  <dc:language>en-US</dc:language>
  <cp:lastModifiedBy>Denis Duboule</cp:lastModifiedBy>
  <dcterms:modified xsi:type="dcterms:W3CDTF">2013-09-09T20:34:00Z</dcterms:modified>
  <cp:revision>14</cp:revision>
  <dc:subject/>
  <dc:title/>
</cp:coreProperties>
</file>